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Liste21"/>
        <w:tblW w:w="10315" w:type="dxa"/>
        <w:tblInd w:w="-426" w:type="dxa"/>
        <w:tblLook w:val="04A0" w:firstRow="1" w:lastRow="0" w:firstColumn="1" w:lastColumn="0" w:noHBand="0" w:noVBand="1"/>
      </w:tblPr>
      <w:tblGrid>
        <w:gridCol w:w="2870"/>
        <w:gridCol w:w="1939"/>
        <w:gridCol w:w="1926"/>
        <w:gridCol w:w="1127"/>
        <w:gridCol w:w="1744"/>
        <w:gridCol w:w="709"/>
      </w:tblGrid>
      <w:tr w:rsidR="00536AF8" w:rsidRPr="00DA404F" w14:paraId="26CAEB89" w14:textId="77777777" w:rsidTr="0047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76F179B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39" w:type="dxa"/>
          </w:tcPr>
          <w:p w14:paraId="4BE944BD" w14:textId="77777777" w:rsidR="00536AF8" w:rsidRPr="00DA404F" w:rsidRDefault="00536AF8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Reintubation within 7 days </w:t>
            </w:r>
            <w:r w:rsidRPr="00DA404F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DA404F">
              <w:rPr>
                <w:sz w:val="20"/>
                <w:szCs w:val="20"/>
                <w:lang w:val="en-US"/>
              </w:rPr>
              <w:t xml:space="preserve"> (n=40)</w:t>
            </w:r>
          </w:p>
        </w:tc>
        <w:tc>
          <w:tcPr>
            <w:tcW w:w="1926" w:type="dxa"/>
          </w:tcPr>
          <w:p w14:paraId="4EFEDFAD" w14:textId="77777777" w:rsidR="00536AF8" w:rsidRPr="00DA404F" w:rsidRDefault="00536AF8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A404F">
              <w:rPr>
                <w:sz w:val="20"/>
                <w:szCs w:val="20"/>
                <w:lang w:val="en-US"/>
              </w:rPr>
              <w:t>Extubation</w:t>
            </w:r>
            <w:proofErr w:type="spellEnd"/>
            <w:r w:rsidRPr="00DA404F">
              <w:rPr>
                <w:sz w:val="20"/>
                <w:szCs w:val="20"/>
                <w:lang w:val="en-US"/>
              </w:rPr>
              <w:t xml:space="preserve"> success</w:t>
            </w:r>
          </w:p>
          <w:p w14:paraId="22D7C199" w14:textId="77777777" w:rsidR="00536AF8" w:rsidRPr="00DA404F" w:rsidRDefault="00536AF8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(n=250)</w:t>
            </w:r>
          </w:p>
        </w:tc>
        <w:tc>
          <w:tcPr>
            <w:tcW w:w="1127" w:type="dxa"/>
          </w:tcPr>
          <w:p w14:paraId="4A2AC494" w14:textId="77777777" w:rsidR="00536AF8" w:rsidRPr="00DA404F" w:rsidRDefault="00536AF8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Univariate</w:t>
            </w:r>
          </w:p>
          <w:p w14:paraId="65C42BDE" w14:textId="77777777" w:rsidR="00536AF8" w:rsidRPr="00DA404F" w:rsidRDefault="00536AF8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A404F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53" w:type="dxa"/>
            <w:gridSpan w:val="2"/>
          </w:tcPr>
          <w:p w14:paraId="31D3D624" w14:textId="77777777" w:rsidR="00536AF8" w:rsidRPr="00DA404F" w:rsidRDefault="00536AF8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A404F">
              <w:rPr>
                <w:iCs/>
                <w:sz w:val="20"/>
                <w:szCs w:val="20"/>
                <w:lang w:val="en-US"/>
              </w:rPr>
              <w:t>Multivariate regression OR</w:t>
            </w:r>
            <w:r w:rsidRPr="00DA404F">
              <w:rPr>
                <w:rFonts w:ascii="Symbol" w:hAnsi="Symbol"/>
                <w:iCs/>
                <w:sz w:val="20"/>
                <w:szCs w:val="20"/>
                <w:lang w:val="en-US"/>
              </w:rPr>
              <w:t></w:t>
            </w:r>
            <w:r w:rsidRPr="00DA404F">
              <w:rPr>
                <w:iCs/>
                <w:sz w:val="20"/>
                <w:szCs w:val="20"/>
                <w:lang w:val="en-US"/>
              </w:rPr>
              <w:t>95%CI</w:t>
            </w:r>
            <w:proofErr w:type="gramStart"/>
            <w:r w:rsidRPr="00DA404F">
              <w:rPr>
                <w:rFonts w:ascii="Symbol" w:hAnsi="Symbol"/>
                <w:iCs/>
                <w:sz w:val="20"/>
                <w:szCs w:val="20"/>
                <w:lang w:val="en-US"/>
              </w:rPr>
              <w:t></w:t>
            </w:r>
            <w:r w:rsidRPr="00DA404F">
              <w:rPr>
                <w:iCs/>
                <w:sz w:val="20"/>
                <w:szCs w:val="20"/>
                <w:lang w:val="en-US"/>
              </w:rPr>
              <w:t xml:space="preserve">,   </w:t>
            </w:r>
            <w:proofErr w:type="gramEnd"/>
            <w:r w:rsidRPr="00DA404F">
              <w:rPr>
                <w:iCs/>
                <w:sz w:val="20"/>
                <w:szCs w:val="20"/>
                <w:lang w:val="en-US"/>
              </w:rPr>
              <w:t xml:space="preserve">             </w:t>
            </w:r>
            <w:r w:rsidRPr="00DA404F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36AF8" w:rsidRPr="00DA404F" w14:paraId="7D5FB7F4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1BAB30C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939" w:type="dxa"/>
          </w:tcPr>
          <w:p w14:paraId="0273A9C1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8 (70.0)</w:t>
            </w:r>
          </w:p>
        </w:tc>
        <w:tc>
          <w:tcPr>
            <w:tcW w:w="1926" w:type="dxa"/>
          </w:tcPr>
          <w:p w14:paraId="2A441526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3 (56.9)</w:t>
            </w:r>
          </w:p>
        </w:tc>
        <w:tc>
          <w:tcPr>
            <w:tcW w:w="1127" w:type="dxa"/>
          </w:tcPr>
          <w:p w14:paraId="10EC29F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94</w:t>
            </w:r>
          </w:p>
        </w:tc>
        <w:tc>
          <w:tcPr>
            <w:tcW w:w="1744" w:type="dxa"/>
          </w:tcPr>
          <w:p w14:paraId="4F122345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05DFFFA9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6AF8" w:rsidRPr="00DA404F" w14:paraId="059D118A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C21095E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39" w:type="dxa"/>
          </w:tcPr>
          <w:p w14:paraId="7A71538E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66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7-79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926" w:type="dxa"/>
          </w:tcPr>
          <w:p w14:paraId="689F6AD1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6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0-73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127" w:type="dxa"/>
          </w:tcPr>
          <w:p w14:paraId="46D1B40F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1744" w:type="dxa"/>
          </w:tcPr>
          <w:p w14:paraId="75F57F0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01 [0.99-1.04]</w:t>
            </w:r>
          </w:p>
        </w:tc>
        <w:tc>
          <w:tcPr>
            <w:tcW w:w="709" w:type="dxa"/>
          </w:tcPr>
          <w:p w14:paraId="66166E94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93</w:t>
            </w:r>
          </w:p>
        </w:tc>
      </w:tr>
      <w:tr w:rsidR="00536AF8" w:rsidRPr="00DA404F" w14:paraId="6ACAA53C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5B69294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939" w:type="dxa"/>
          </w:tcPr>
          <w:p w14:paraId="7822217D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7.1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2.8-32.9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926" w:type="dxa"/>
          </w:tcPr>
          <w:p w14:paraId="506B9DA3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6.7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2.4-30.1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127" w:type="dxa"/>
          </w:tcPr>
          <w:p w14:paraId="4B8B5F57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91</w:t>
            </w:r>
          </w:p>
        </w:tc>
        <w:tc>
          <w:tcPr>
            <w:tcW w:w="1744" w:type="dxa"/>
          </w:tcPr>
          <w:p w14:paraId="3CD56060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60DF1F8F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6AF8" w:rsidRPr="00DA404F" w14:paraId="2C06721C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B31EB66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1939" w:type="dxa"/>
          </w:tcPr>
          <w:p w14:paraId="4520AAF4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49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1-5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926" w:type="dxa"/>
          </w:tcPr>
          <w:p w14:paraId="114B391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48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37-59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127" w:type="dxa"/>
          </w:tcPr>
          <w:p w14:paraId="0DD926A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84</w:t>
            </w:r>
          </w:p>
        </w:tc>
        <w:tc>
          <w:tcPr>
            <w:tcW w:w="1744" w:type="dxa"/>
          </w:tcPr>
          <w:p w14:paraId="5EABC614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7EDAD410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6AF8" w:rsidRPr="00DA404F" w14:paraId="6BCFBBD3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E545F3C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Medical history</w:t>
            </w:r>
          </w:p>
          <w:p w14:paraId="55D64A13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PD</w:t>
            </w:r>
          </w:p>
          <w:p w14:paraId="18E4AD78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OSA</w:t>
            </w:r>
          </w:p>
          <w:p w14:paraId="17DFA405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Arterial Hypertension</w:t>
            </w:r>
          </w:p>
          <w:p w14:paraId="79A41BF8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939" w:type="dxa"/>
          </w:tcPr>
          <w:p w14:paraId="27D1F63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CDFCFBC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 (7.5)</w:t>
            </w:r>
          </w:p>
          <w:p w14:paraId="71312FC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4 (10.0)</w:t>
            </w:r>
          </w:p>
          <w:p w14:paraId="0702758E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1 (52.5)</w:t>
            </w:r>
          </w:p>
          <w:p w14:paraId="04648C1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926" w:type="dxa"/>
          </w:tcPr>
          <w:p w14:paraId="205F67D0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71E4A0B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7 (6.8)</w:t>
            </w:r>
          </w:p>
          <w:p w14:paraId="300B334E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5 (6.0)</w:t>
            </w:r>
          </w:p>
          <w:p w14:paraId="38BC10B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09 (43.6)</w:t>
            </w:r>
          </w:p>
          <w:p w14:paraId="21DA7DCC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4 (9.6)</w:t>
            </w:r>
          </w:p>
        </w:tc>
        <w:tc>
          <w:tcPr>
            <w:tcW w:w="1127" w:type="dxa"/>
          </w:tcPr>
          <w:p w14:paraId="5618C6DC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F91D84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745</w:t>
            </w:r>
          </w:p>
          <w:p w14:paraId="69226338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11</w:t>
            </w:r>
          </w:p>
          <w:p w14:paraId="67455639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09</w:t>
            </w:r>
          </w:p>
          <w:p w14:paraId="6A09C4B6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50</w:t>
            </w:r>
          </w:p>
        </w:tc>
        <w:tc>
          <w:tcPr>
            <w:tcW w:w="1744" w:type="dxa"/>
          </w:tcPr>
          <w:p w14:paraId="13CC6B90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44726F1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58ADA4CB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1897F742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18F56DF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A87EE5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6AF8" w:rsidRPr="00DA404F" w14:paraId="5573AA07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1B657249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ason for ICU admission</w:t>
            </w:r>
          </w:p>
          <w:p w14:paraId="1DDE0BE6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Pneumonia</w:t>
            </w:r>
          </w:p>
          <w:p w14:paraId="6A7B44ED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Acute pulmonary edema</w:t>
            </w:r>
          </w:p>
          <w:p w14:paraId="16103827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ARDS</w:t>
            </w:r>
          </w:p>
          <w:p w14:paraId="0746F3E8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ma</w:t>
            </w:r>
          </w:p>
          <w:p w14:paraId="4807C68D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Shock</w:t>
            </w:r>
          </w:p>
        </w:tc>
        <w:tc>
          <w:tcPr>
            <w:tcW w:w="1939" w:type="dxa"/>
          </w:tcPr>
          <w:p w14:paraId="6D58DCB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51791D4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 (5.0)</w:t>
            </w:r>
          </w:p>
          <w:p w14:paraId="74421A8D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27017754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7E4B9EC3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7 (42.5)</w:t>
            </w:r>
          </w:p>
          <w:p w14:paraId="3616A975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8 (20.0)</w:t>
            </w:r>
          </w:p>
        </w:tc>
        <w:tc>
          <w:tcPr>
            <w:tcW w:w="1926" w:type="dxa"/>
          </w:tcPr>
          <w:p w14:paraId="1E6FC8D8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178CA0E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2 (12.8)</w:t>
            </w:r>
          </w:p>
          <w:p w14:paraId="51EC4EC8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 (1.2)</w:t>
            </w:r>
          </w:p>
          <w:p w14:paraId="7197245F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3 (5.2)</w:t>
            </w:r>
          </w:p>
          <w:p w14:paraId="4E5B48EC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79 (31.6)</w:t>
            </w:r>
          </w:p>
          <w:p w14:paraId="1F095BAE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87 (34.8)</w:t>
            </w:r>
          </w:p>
        </w:tc>
        <w:tc>
          <w:tcPr>
            <w:tcW w:w="1127" w:type="dxa"/>
          </w:tcPr>
          <w:p w14:paraId="450EE2CD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71F9BFA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92</w:t>
            </w:r>
          </w:p>
          <w:p w14:paraId="42AFA6ED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000</w:t>
            </w:r>
          </w:p>
          <w:p w14:paraId="67A3BB85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27</w:t>
            </w:r>
          </w:p>
          <w:p w14:paraId="0F5DCCF6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05</w:t>
            </w:r>
          </w:p>
          <w:p w14:paraId="1C8CC59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71</w:t>
            </w:r>
          </w:p>
        </w:tc>
        <w:tc>
          <w:tcPr>
            <w:tcW w:w="1744" w:type="dxa"/>
          </w:tcPr>
          <w:p w14:paraId="5F844176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FD03A6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225CBEBC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5B0DF2F5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412E97D7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3383F018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1 [0.19-1.23]</w:t>
            </w:r>
          </w:p>
        </w:tc>
        <w:tc>
          <w:tcPr>
            <w:tcW w:w="709" w:type="dxa"/>
          </w:tcPr>
          <w:p w14:paraId="679E8C27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4873A04A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16D914D9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210173C5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4FC3031D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075B525F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53</w:t>
            </w:r>
          </w:p>
        </w:tc>
      </w:tr>
      <w:tr w:rsidR="00536AF8" w:rsidRPr="00DA404F" w14:paraId="6F3CB173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514EAC21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ostoperative admission</w:t>
            </w:r>
          </w:p>
          <w:p w14:paraId="522E42CE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 xml:space="preserve">   Postoperative day</w:t>
            </w:r>
          </w:p>
        </w:tc>
        <w:tc>
          <w:tcPr>
            <w:tcW w:w="1939" w:type="dxa"/>
          </w:tcPr>
          <w:p w14:paraId="53C5CA5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1 (52.5)</w:t>
            </w:r>
          </w:p>
          <w:p w14:paraId="65F0BFA7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-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926" w:type="dxa"/>
          </w:tcPr>
          <w:p w14:paraId="5FF54527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70 (70.0)</w:t>
            </w:r>
          </w:p>
          <w:p w14:paraId="5F6AE10D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-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127" w:type="dxa"/>
          </w:tcPr>
          <w:p w14:paraId="2248A18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44</w:t>
            </w:r>
          </w:p>
          <w:p w14:paraId="576A0199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22</w:t>
            </w:r>
          </w:p>
        </w:tc>
        <w:tc>
          <w:tcPr>
            <w:tcW w:w="1744" w:type="dxa"/>
          </w:tcPr>
          <w:p w14:paraId="18CC3BF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0 [0.24-1.06]</w:t>
            </w:r>
          </w:p>
          <w:p w14:paraId="6E24AC4C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0FF2C358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7</w:t>
            </w:r>
          </w:p>
        </w:tc>
      </w:tr>
      <w:tr w:rsidR="00536AF8" w:rsidRPr="00DA404F" w14:paraId="022E87B1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670889C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/F at admission</w:t>
            </w:r>
          </w:p>
        </w:tc>
        <w:tc>
          <w:tcPr>
            <w:tcW w:w="1939" w:type="dxa"/>
          </w:tcPr>
          <w:p w14:paraId="263577A7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69 [184-377]</w:t>
            </w:r>
          </w:p>
        </w:tc>
        <w:tc>
          <w:tcPr>
            <w:tcW w:w="1926" w:type="dxa"/>
          </w:tcPr>
          <w:p w14:paraId="6C3C173C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93 [169-401]</w:t>
            </w:r>
          </w:p>
        </w:tc>
        <w:tc>
          <w:tcPr>
            <w:tcW w:w="1127" w:type="dxa"/>
          </w:tcPr>
          <w:p w14:paraId="58544345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71</w:t>
            </w:r>
          </w:p>
        </w:tc>
        <w:tc>
          <w:tcPr>
            <w:tcW w:w="1744" w:type="dxa"/>
          </w:tcPr>
          <w:p w14:paraId="33A58C41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71025973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536AF8" w:rsidRPr="00DA404F" w14:paraId="295ECAF8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4E184EF7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A404F">
              <w:rPr>
                <w:sz w:val="20"/>
                <w:szCs w:val="20"/>
                <w:lang w:val="en-US"/>
              </w:rPr>
              <w:t>Extubation</w:t>
            </w:r>
            <w:proofErr w:type="spellEnd"/>
            <w:r w:rsidRPr="00DA404F">
              <w:rPr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939" w:type="dxa"/>
          </w:tcPr>
          <w:p w14:paraId="159A4662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-14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926" w:type="dxa"/>
          </w:tcPr>
          <w:p w14:paraId="5A8AD040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127" w:type="dxa"/>
          </w:tcPr>
          <w:p w14:paraId="1A641F5D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744" w:type="dxa"/>
          </w:tcPr>
          <w:p w14:paraId="0E13ECC8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04 [1.00-1.09]</w:t>
            </w:r>
          </w:p>
        </w:tc>
        <w:tc>
          <w:tcPr>
            <w:tcW w:w="709" w:type="dxa"/>
          </w:tcPr>
          <w:p w14:paraId="2D6F7EC3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3</w:t>
            </w:r>
          </w:p>
        </w:tc>
      </w:tr>
      <w:tr w:rsidR="00536AF8" w:rsidRPr="00DA404F" w14:paraId="106108C1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349D548D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P/F at </w:t>
            </w:r>
            <w:proofErr w:type="spellStart"/>
            <w:r w:rsidRPr="00DA404F">
              <w:rPr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39" w:type="dxa"/>
          </w:tcPr>
          <w:p w14:paraId="12C17181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71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08-326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926" w:type="dxa"/>
          </w:tcPr>
          <w:p w14:paraId="222C11E5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89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20-37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127" w:type="dxa"/>
          </w:tcPr>
          <w:p w14:paraId="0FB7423B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744" w:type="dxa"/>
          </w:tcPr>
          <w:p w14:paraId="04748237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00 [0.99-1.00]</w:t>
            </w:r>
          </w:p>
        </w:tc>
        <w:tc>
          <w:tcPr>
            <w:tcW w:w="709" w:type="dxa"/>
          </w:tcPr>
          <w:p w14:paraId="04B434FA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11</w:t>
            </w:r>
          </w:p>
        </w:tc>
      </w:tr>
      <w:tr w:rsidR="00536AF8" w:rsidRPr="00DA404F" w14:paraId="4B68A8B3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59994D9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939" w:type="dxa"/>
          </w:tcPr>
          <w:p w14:paraId="1FF046A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0 (25.0)</w:t>
            </w:r>
          </w:p>
        </w:tc>
        <w:tc>
          <w:tcPr>
            <w:tcW w:w="1926" w:type="dxa"/>
          </w:tcPr>
          <w:p w14:paraId="5FD2B427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99 (39.6)</w:t>
            </w:r>
          </w:p>
        </w:tc>
        <w:tc>
          <w:tcPr>
            <w:tcW w:w="1127" w:type="dxa"/>
          </w:tcPr>
          <w:p w14:paraId="31562D50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1744" w:type="dxa"/>
          </w:tcPr>
          <w:p w14:paraId="5215142D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47 </w:t>
            </w:r>
            <w:r w:rsidRPr="00DA404F">
              <w:rPr>
                <w:rFonts w:ascii="Symbol" w:hAnsi="Symbol"/>
                <w:sz w:val="20"/>
                <w:szCs w:val="20"/>
                <w:lang w:val="en-US"/>
              </w:rPr>
              <w:t></w:t>
            </w:r>
            <w:r w:rsidRPr="00DA404F">
              <w:rPr>
                <w:sz w:val="20"/>
                <w:szCs w:val="20"/>
                <w:lang w:val="en-US"/>
              </w:rPr>
              <w:t>0.18-1.09</w:t>
            </w:r>
            <w:r w:rsidRPr="00DA404F">
              <w:rPr>
                <w:rFonts w:ascii="Symbol" w:hAnsi="Symbol"/>
                <w:sz w:val="20"/>
                <w:szCs w:val="20"/>
                <w:lang w:val="en-US"/>
              </w:rPr>
              <w:t></w:t>
            </w:r>
          </w:p>
        </w:tc>
        <w:tc>
          <w:tcPr>
            <w:tcW w:w="709" w:type="dxa"/>
          </w:tcPr>
          <w:p w14:paraId="0DB3F272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93</w:t>
            </w:r>
          </w:p>
        </w:tc>
      </w:tr>
      <w:tr w:rsidR="00536AF8" w:rsidRPr="00DA404F" w14:paraId="5CB0A254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091CB818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reventive strategy</w:t>
            </w:r>
          </w:p>
        </w:tc>
        <w:tc>
          <w:tcPr>
            <w:tcW w:w="1939" w:type="dxa"/>
          </w:tcPr>
          <w:p w14:paraId="2DCF14C3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9 (22.5)</w:t>
            </w:r>
          </w:p>
        </w:tc>
        <w:tc>
          <w:tcPr>
            <w:tcW w:w="1926" w:type="dxa"/>
          </w:tcPr>
          <w:p w14:paraId="7C5C3E79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9 (7.6)</w:t>
            </w:r>
          </w:p>
        </w:tc>
        <w:tc>
          <w:tcPr>
            <w:tcW w:w="1127" w:type="dxa"/>
          </w:tcPr>
          <w:p w14:paraId="79D5ACA7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44" w:type="dxa"/>
          </w:tcPr>
          <w:p w14:paraId="154D76E2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44 [0.41-4.95]</w:t>
            </w:r>
          </w:p>
        </w:tc>
        <w:tc>
          <w:tcPr>
            <w:tcW w:w="709" w:type="dxa"/>
          </w:tcPr>
          <w:p w14:paraId="57D68B73" w14:textId="77777777" w:rsidR="00536AF8" w:rsidRPr="00DA404F" w:rsidRDefault="00536AF8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62</w:t>
            </w:r>
          </w:p>
        </w:tc>
      </w:tr>
      <w:tr w:rsidR="00536AF8" w:rsidRPr="00DA404F" w14:paraId="426F067B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</w:tcPr>
          <w:p w14:paraId="7F504B66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Use of a noninvasive method</w:t>
            </w:r>
            <w:r w:rsidRPr="00DA404F" w:rsidDel="001F4960">
              <w:rPr>
                <w:sz w:val="20"/>
                <w:szCs w:val="20"/>
                <w:lang w:val="en-US"/>
              </w:rPr>
              <w:t xml:space="preserve"> </w:t>
            </w:r>
          </w:p>
          <w:p w14:paraId="466994EB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None</w:t>
            </w:r>
          </w:p>
          <w:p w14:paraId="5B82E7CA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NIV used alone</w:t>
            </w:r>
          </w:p>
          <w:p w14:paraId="48032A37" w14:textId="77777777" w:rsidR="00536AF8" w:rsidRPr="00DA404F" w:rsidRDefault="00536AF8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HFO used alone</w:t>
            </w:r>
          </w:p>
          <w:p w14:paraId="3C776728" w14:textId="77777777" w:rsidR="00536AF8" w:rsidRPr="00DA404F" w:rsidRDefault="00536AF8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1939" w:type="dxa"/>
          </w:tcPr>
          <w:p w14:paraId="4BBD47F1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77DBD4C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2 (55.0)</w:t>
            </w:r>
          </w:p>
          <w:p w14:paraId="6DD3D0CB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5 (12.5)</w:t>
            </w:r>
          </w:p>
          <w:p w14:paraId="71FDE0D2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6 (15.0)</w:t>
            </w:r>
          </w:p>
          <w:p w14:paraId="33A6D9D7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926" w:type="dxa"/>
          </w:tcPr>
          <w:p w14:paraId="22FFE932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EA1DFB5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98 (82.5)</w:t>
            </w:r>
          </w:p>
          <w:p w14:paraId="330FF39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6 (6.7)</w:t>
            </w:r>
          </w:p>
          <w:p w14:paraId="0601346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1 (12.9)</w:t>
            </w:r>
          </w:p>
          <w:p w14:paraId="77447556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5 (2.0)</w:t>
            </w:r>
          </w:p>
        </w:tc>
        <w:tc>
          <w:tcPr>
            <w:tcW w:w="1127" w:type="dxa"/>
          </w:tcPr>
          <w:p w14:paraId="1856523D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429DBA83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ference</w:t>
            </w:r>
          </w:p>
          <w:p w14:paraId="380910F4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5</w:t>
            </w:r>
          </w:p>
          <w:p w14:paraId="4EDC208E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66</w:t>
            </w:r>
          </w:p>
          <w:p w14:paraId="6DD9BF1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44" w:type="dxa"/>
          </w:tcPr>
          <w:p w14:paraId="55852847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06711EB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3D275451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68 [0.42-5.73]</w:t>
            </w:r>
          </w:p>
          <w:p w14:paraId="28DA694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35 [0.39-4.14]</w:t>
            </w:r>
          </w:p>
          <w:p w14:paraId="5E0608C2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6.70 [1.46-31.43]</w:t>
            </w:r>
          </w:p>
        </w:tc>
        <w:tc>
          <w:tcPr>
            <w:tcW w:w="709" w:type="dxa"/>
          </w:tcPr>
          <w:p w14:paraId="288AE241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04</w:t>
            </w:r>
          </w:p>
          <w:p w14:paraId="7316A10A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462CFD23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433</w:t>
            </w:r>
          </w:p>
          <w:p w14:paraId="46F7EEF9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17</w:t>
            </w:r>
          </w:p>
          <w:p w14:paraId="30979655" w14:textId="77777777" w:rsidR="00536AF8" w:rsidRPr="00DA404F" w:rsidRDefault="00536AF8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</w:tbl>
    <w:p w14:paraId="38588117" w14:textId="77777777" w:rsidR="00536AF8" w:rsidRPr="00DA404F" w:rsidRDefault="00536AF8" w:rsidP="00536AF8">
      <w:pPr>
        <w:spacing w:line="480" w:lineRule="auto"/>
        <w:rPr>
          <w:rFonts w:ascii="Calibri" w:hAnsi="Calibri" w:cs="Calibri"/>
          <w:iCs/>
          <w:lang w:val="en-US"/>
        </w:rPr>
      </w:pPr>
    </w:p>
    <w:p w14:paraId="365D121E" w14:textId="77777777" w:rsidR="00536AF8" w:rsidRPr="00DA404F" w:rsidRDefault="00536AF8" w:rsidP="00536AF8">
      <w:pPr>
        <w:spacing w:line="480" w:lineRule="auto"/>
        <w:rPr>
          <w:rFonts w:ascii="Calibri" w:hAnsi="Calibri" w:cs="Calibri"/>
          <w:b/>
          <w:lang w:val="en-US"/>
        </w:rPr>
      </w:pPr>
      <w:r w:rsidRPr="00DA404F">
        <w:rPr>
          <w:rFonts w:ascii="Calibri" w:hAnsi="Calibri" w:cs="Calibri"/>
          <w:b/>
          <w:lang w:val="en-US"/>
        </w:rPr>
        <w:t>S2 Table. Multivariate analysis of factors associated with reintubation within 7 days, integrating study phase.</w:t>
      </w:r>
    </w:p>
    <w:p w14:paraId="2B8CDCAB" w14:textId="77777777" w:rsidR="00536AF8" w:rsidRPr="00DA404F" w:rsidRDefault="00536AF8" w:rsidP="00536AF8">
      <w:pPr>
        <w:spacing w:line="480" w:lineRule="auto"/>
        <w:rPr>
          <w:lang w:val="en-US"/>
        </w:rPr>
      </w:pPr>
      <w:r w:rsidRPr="00DA404F">
        <w:rPr>
          <w:lang w:val="en-US"/>
        </w:rPr>
        <w:t xml:space="preserve">n (% of group). Odd ratio </w:t>
      </w:r>
      <w:r w:rsidRPr="00DA404F">
        <w:rPr>
          <w:rFonts w:ascii="Symbol" w:hAnsi="Symbol"/>
          <w:lang w:val="en-US"/>
        </w:rPr>
        <w:t></w:t>
      </w:r>
      <w:r w:rsidRPr="00DA404F">
        <w:rPr>
          <w:rFonts w:cstheme="minorHAnsi"/>
          <w:lang w:val="en-US"/>
        </w:rPr>
        <w:t>95 % Confidence Interval</w:t>
      </w:r>
      <w:r w:rsidRPr="00DA404F">
        <w:rPr>
          <w:rFonts w:ascii="Symbol" w:hAnsi="Symbol"/>
          <w:lang w:val="en-US"/>
        </w:rPr>
        <w:t></w:t>
      </w:r>
      <w:r w:rsidRPr="00DA404F">
        <w:rPr>
          <w:rFonts w:ascii="Symbol" w:hAnsi="Symbol"/>
          <w:lang w:val="en-US"/>
        </w:rPr>
        <w:t></w:t>
      </w:r>
      <w:r w:rsidRPr="00DA404F">
        <w:rPr>
          <w:rFonts w:cstheme="minorHAnsi"/>
          <w:lang w:val="en-US"/>
        </w:rPr>
        <w:t xml:space="preserve"> OR</w:t>
      </w:r>
      <w:r w:rsidRPr="00DA404F">
        <w:rPr>
          <w:rFonts w:ascii="Symbol" w:hAnsi="Symbol"/>
          <w:lang w:val="en-US"/>
        </w:rPr>
        <w:t></w:t>
      </w:r>
      <w:r w:rsidRPr="00DA404F">
        <w:rPr>
          <w:rFonts w:cstheme="minorHAnsi"/>
          <w:lang w:val="en-US"/>
        </w:rPr>
        <w:t>95%IC</w:t>
      </w:r>
      <w:r w:rsidRPr="00DA404F">
        <w:rPr>
          <w:rFonts w:ascii="Symbol" w:hAnsi="Symbol"/>
          <w:lang w:val="en-US"/>
        </w:rPr>
        <w:t></w:t>
      </w:r>
      <w:r w:rsidRPr="00DA404F">
        <w:rPr>
          <w:rFonts w:ascii="Symbol" w:hAnsi="Symbol"/>
          <w:lang w:val="en-US"/>
        </w:rPr>
        <w:t></w:t>
      </w:r>
    </w:p>
    <w:p w14:paraId="55FA68CE" w14:textId="77777777" w:rsidR="00536AF8" w:rsidRPr="00DA404F" w:rsidRDefault="00536AF8" w:rsidP="00536AF8">
      <w:pPr>
        <w:spacing w:line="480" w:lineRule="auto"/>
        <w:rPr>
          <w:rFonts w:cs="Calibri"/>
          <w:lang w:val="en-US"/>
        </w:rPr>
      </w:pPr>
      <w:r w:rsidRPr="00DA404F">
        <w:rPr>
          <w:rFonts w:cs="Calibri"/>
          <w:vertAlign w:val="superscript"/>
          <w:lang w:val="en-US"/>
        </w:rPr>
        <w:t>a</w:t>
      </w:r>
      <w:r w:rsidRPr="00DA404F">
        <w:rPr>
          <w:rFonts w:cs="Calibri"/>
          <w:lang w:val="en-US"/>
        </w:rPr>
        <w:t xml:space="preserve"> Reintubation within 7 days after </w:t>
      </w:r>
      <w:proofErr w:type="spellStart"/>
      <w:r w:rsidRPr="00DA404F">
        <w:rPr>
          <w:rFonts w:cs="Calibri"/>
          <w:lang w:val="en-US"/>
        </w:rPr>
        <w:t>extubation</w:t>
      </w:r>
      <w:proofErr w:type="spellEnd"/>
      <w:r w:rsidRPr="00DA404F">
        <w:rPr>
          <w:rFonts w:cs="Calibri"/>
          <w:lang w:val="en-US"/>
        </w:rPr>
        <w:t xml:space="preserve"> (excluding reintubation for surgery)</w:t>
      </w:r>
    </w:p>
    <w:p w14:paraId="02939B21" w14:textId="77777777" w:rsidR="00536AF8" w:rsidRPr="00DA404F" w:rsidRDefault="00536AF8" w:rsidP="00536AF8">
      <w:pPr>
        <w:spacing w:line="480" w:lineRule="auto"/>
        <w:rPr>
          <w:lang w:val="en-US"/>
        </w:rPr>
      </w:pPr>
      <w:r w:rsidRPr="00DA404F">
        <w:rPr>
          <w:lang w:val="en-US"/>
        </w:rPr>
        <w:t>BMI: Body mass index. COPD: Chronic obstructive pulmonary disease. OSA: Obstructive sleep apnea. ICU: Intensive care unit. ARDS: Acute respiratory distress syndrome. P/F: Arterial partial pressure of oxygen (PaO</w:t>
      </w:r>
      <w:r w:rsidRPr="00DA404F">
        <w:rPr>
          <w:vertAlign w:val="subscript"/>
          <w:lang w:val="en-US"/>
        </w:rPr>
        <w:t xml:space="preserve">2 </w:t>
      </w:r>
      <w:r w:rsidRPr="00DA404F">
        <w:rPr>
          <w:lang w:val="en-US"/>
        </w:rPr>
        <w:t>in mmHg) / Fraction inspired of oxygen (FiO</w:t>
      </w:r>
      <w:r w:rsidRPr="00DA404F">
        <w:rPr>
          <w:vertAlign w:val="subscript"/>
          <w:lang w:val="en-US"/>
        </w:rPr>
        <w:t>2</w:t>
      </w:r>
      <w:r w:rsidRPr="00DA404F">
        <w:rPr>
          <w:lang w:val="en-US"/>
        </w:rPr>
        <w:t>).</w:t>
      </w:r>
    </w:p>
    <w:p w14:paraId="591DCFD4" w14:textId="77777777" w:rsidR="00536AF8" w:rsidRDefault="00536AF8">
      <w:bookmarkStart w:id="0" w:name="_GoBack"/>
      <w:bookmarkEnd w:id="0"/>
    </w:p>
    <w:sectPr w:rsidR="00536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F8"/>
    <w:rsid w:val="0053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0F5B8"/>
  <w15:chartTrackingRefBased/>
  <w15:docId w15:val="{BEEDA758-01DE-4382-B962-F8DFC165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21">
    <w:name w:val="Tableau Liste 21"/>
    <w:basedOn w:val="TableNormal"/>
    <w:uiPriority w:val="47"/>
    <w:rsid w:val="00536AF8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3T00:28:00Z</dcterms:created>
  <dcterms:modified xsi:type="dcterms:W3CDTF">2021-03-13T00:30:00Z</dcterms:modified>
</cp:coreProperties>
</file>